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808E2" w14:textId="4CA3DD92" w:rsidR="0004196C" w:rsidRPr="00137BEC" w:rsidRDefault="0004196C" w:rsidP="0004196C">
      <w:pPr>
        <w:contextualSpacing/>
      </w:pPr>
      <w:r>
        <w:rPr>
          <w:b/>
          <w:bCs/>
        </w:rPr>
        <w:t xml:space="preserve">S1 </w:t>
      </w:r>
      <w:r w:rsidRPr="00137BEC">
        <w:rPr>
          <w:b/>
          <w:bCs/>
        </w:rPr>
        <w:t>Table. Data source for each figure.</w:t>
      </w:r>
    </w:p>
    <w:tbl>
      <w:tblPr>
        <w:tblW w:w="6885" w:type="dxa"/>
        <w:tblCellMar>
          <w:top w:w="15" w:type="dxa"/>
          <w:left w:w="15" w:type="dxa"/>
          <w:bottom w:w="15" w:type="dxa"/>
          <w:right w:w="15" w:type="dxa"/>
        </w:tblCellMar>
        <w:tblLook w:val="04A0" w:firstRow="1" w:lastRow="0" w:firstColumn="1" w:lastColumn="0" w:noHBand="0" w:noVBand="1"/>
      </w:tblPr>
      <w:tblGrid>
        <w:gridCol w:w="1432"/>
        <w:gridCol w:w="5453"/>
      </w:tblGrid>
      <w:tr w:rsidR="0004196C" w:rsidRPr="00137BEC" w14:paraId="7603A56D" w14:textId="77777777" w:rsidTr="00686F9E">
        <w:tc>
          <w:tcPr>
            <w:tcW w:w="1432"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40898D35" w14:textId="77777777" w:rsidR="0004196C" w:rsidRPr="00137BEC" w:rsidRDefault="0004196C" w:rsidP="00686F9E">
            <w:pPr>
              <w:rPr>
                <w:b/>
                <w:bCs/>
              </w:rPr>
            </w:pPr>
          </w:p>
        </w:tc>
        <w:tc>
          <w:tcPr>
            <w:tcW w:w="5453"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77FB128D" w14:textId="36DF2F78" w:rsidR="0004196C" w:rsidRPr="00137BEC" w:rsidRDefault="0004196C" w:rsidP="00686F9E">
            <w:pPr>
              <w:rPr>
                <w:b/>
                <w:bCs/>
              </w:rPr>
            </w:pPr>
            <w:r w:rsidRPr="00137BEC">
              <w:rPr>
                <w:b/>
                <w:bCs/>
              </w:rPr>
              <w:t>Dataset from Hallinen et al. 2021</w:t>
            </w:r>
            <w:r w:rsidR="00221666">
              <w:rPr>
                <w:b/>
                <w:bCs/>
              </w:rPr>
              <w:t xml:space="preserve"> </w:t>
            </w:r>
            <w:sdt>
              <w:sdtPr>
                <w:rPr>
                  <w:bCs/>
                  <w:color w:val="000000"/>
                </w:rPr>
                <w:tag w:val="MENDELEY_CITATION_v3_eyJjaXRhdGlvbklEIjoiTUVOREVMRVlfQ0lUQVRJT05fMjJjOTlkY2UtYjM3Zi00M2E1LTgxZDYtYjFkZTYzNjJmMzBlIiwicHJvcGVydGllcyI6eyJub3RlSW5kZXgiOjB9LCJpc0VkaXRlZCI6ZmFsc2UsIm1hbnVhbE92ZXJyaWRlIjp7ImlzTWFudWFsbHlPdmVycmlkZGVuIjpmYWxzZSwiY2l0ZXByb2NUZXh0IjoiWzFdIiwibWFudWFsT3ZlcnJpZGVUZXh0IjoiIn0sImNpdGF0aW9uSXRlbXMiOlt7ImlkIjoiMDYxNDFjNjAtNDBmNi0zODVkLWFlMWYtMmI3YjAwZjdkN2Q5IiwiaXRlbURhdGEiOnsidHlwZSI6ImFydGljbGUtam91cm5hbCIsImlkIjoiMDYxNDFjNjAtNDBmNi0zODVkLWFlMWYtMmI3YjAwZjdkN2Q5IiwidGl0bGUiOiJEZWNvZGluZyBsb2NvbW90aW9uIGZyb20gcG9wdWxhdGlvbiBuZXVyYWwgYWN0aXZpdHkgaW4gbW92aW5nIEMuIEVsZWdhbnMiLCJhdXRob3IiOlt7ImZhbWlseSI6IkhhbGxpbmVuIiwiZ2l2ZW4iOiJLZWxzZXkgTS4iLCJwYXJzZS1uYW1lcyI6ZmFsc2UsImRyb3BwaW5nLXBhcnRpY2xlIjoiIiwibm9uLWRyb3BwaW5nLXBhcnRpY2xlIjoiIn0seyJmYW1pbHkiOiJEZW1wc2V5IiwiZ2l2ZW4iOiJSb3NzIiwicGFyc2UtbmFtZXMiOmZhbHNlLCJkcm9wcGluZy1wYXJ0aWNsZSI6IiIsIm5vbi1kcm9wcGluZy1wYXJ0aWNsZSI6IiJ9LHsiZmFtaWx5IjoiU2Nob2x6IiwiZ2l2ZW4iOiJNb25pa2EiLCJwYXJzZS1uYW1lcyI6ZmFsc2UsImRyb3BwaW5nLXBhcnRpY2xlIjoiIiwibm9uLWRyb3BwaW5nLXBhcnRpY2xlIjoiIn0seyJmYW1pbHkiOiJZdSIsImdpdmVuIjoiWGlud2VpIiwicGFyc2UtbmFtZXMiOmZhbHNlLCJkcm9wcGluZy1wYXJ0aWNsZSI6IiIsIm5vbi1kcm9wcGluZy1wYXJ0aWNsZSI6IiJ9LHsiZmFtaWx5IjoiTGluZGVyIiwiZ2l2ZW4iOiJBc2hsZXkiLCJwYXJzZS1uYW1lcyI6ZmFsc2UsImRyb3BwaW5nLXBhcnRpY2xlIjoiIiwibm9uLWRyb3BwaW5nLXBhcnRpY2xlIjoiIn0seyJmYW1pbHkiOiJSYW5kaSIsImdpdmVuIjoiRnJhbmNlc2NvIiwicGFyc2UtbmFtZXMiOmZhbHNlLCJkcm9wcGluZy1wYXJ0aWNsZSI6IiIsIm5vbi1kcm9wcGluZy1wYXJ0aWNsZSI6IiJ9LHsiZmFtaWx5IjoiU2hhcm1hIiwiZ2l2ZW4iOiJBbnVqIiwicGFyc2UtbmFtZXMiOmZhbHNlLCJkcm9wcGluZy1wYXJ0aWNsZSI6IiIsIm5vbi1kcm9wcGluZy1wYXJ0aWNsZSI6IiJ9LHsiZmFtaWx5IjoiU2hhZXZpdHoiLCJnaXZlbiI6Ikpvc2h1YSBXLiIsInBhcnNlLW5hbWVzIjpmYWxzZSwiZHJvcHBpbmctcGFydGljbGUiOiIiLCJub24tZHJvcHBpbmctcGFydGljbGUiOiIifSx7ImZhbWlseSI6IkxlaWZlciIsImdpdmVuIjoiQW5kcmV3IE0uIiwicGFyc2UtbmFtZXMiOmZhbHNlLCJkcm9wcGluZy1wYXJ0aWNsZSI6IiIsIm5vbi1kcm9wcGluZy1wYXJ0aWNsZSI6IiJ9XSwiY29udGFpbmVyLXRpdGxlIjoiZUxpZmUiLCJjb250YWluZXItdGl0bGUtc2hvcnQiOiJFbGlmZSIsImFjY2Vzc2VkIjp7ImRhdGUtcGFydHMiOltbMjAyMiwyLDE2XV19LCJET0kiOiIxMC43NTU0L0VMSUZFLjY2MTM1IiwiSVNTTiI6IjIwNTAwODRYIiwiUE1JRCI6IjM0MzIzMjE4IiwiaXNzdWVkIjp7ImRhdGUtcGFydHMiOltbMjAyMSw3LDFdXX0sImFic3RyYWN0IjoiV2UgaW52ZXN0aWdhdGVkIHRoZSBuZXVyYWwgcmVwcmVzZW50YXRpb24gb2YgbG9jb21vdGlvbiBpbiB0aGUgbmVtYXRvZGUgQy4gZWxlZ2FucyBieSByZWNvcmRpbmcgcG9wdWxhdGlvbiBjYWxjaXVtIGFjdGl2aXR5IGR1cmluZyBtb3ZlbWVudC4gV2UgcmVwb3J0IHRoYXQgcG9wdWxhdGlvbiBhY3Rpdml0eSBtb3JlIGFjY3VyYXRlbHkgZGVjb2RlcyBsb2NvbW90aW9uIHRoYW4gYW55IHNpbmdsZSBuZXVyb24uIFJlbGV2YW50IHNpZ25hbHMgYXJlIGRpc3RyaWJ1dGVkIGFjcm9zcyBuZXVyb25zIHdpdGggZGl2ZXJzZSB0dW5pbmdzIHRvIGxvY29tb3Rpb24uIFR3byBsYXJnZWx5IGRpc3RpbmN0IHN1YnBvcHVsYXRpb25zIGFyZSBpbmZvcm1hdGl2ZSBmb3IgZGVjb2RpbmcgdmVsb2NpdHkgYW5kIGN1cnZhdHVyZSwgYW5kIGRpZmZlcmVudCBuZXVyb25z4oCZIGFjdGl2aXRpZXMgY29udHJpYnV0ZSBmZWF0dXJlcyByZWxldmFudCBmb3IgZGlmZmVyZW50IGFzcGVjdHMgb2YgYSBiZWhhdmlvciBvciBkaWZmZXJlbnQgaW5zdGFuY2VzIG9mIGEgYmVoYXZpb3JhbCBtb3RpZi4gVG8gdmFsaWRhdGUgb3VyIG1lYXN1cmVtZW50cywgd2UgbGFiZWxlZCBuZXVyb25zIEFWQUwgYW5kIEFWQVIgYW5kIGZvdW5kIHRoYXQgdGhlaXIgYWN0aXZpdHkgZXhoaWJpdGVkIGV4cGVjdGVkIHRyYW5zaWVudHMgZHVyaW5nIGJhY2t3YXJkIGxvY29tb3Rpb24uIEZpbmFsbHksIHdlIGNvbXBhcmVkIHBvcHVsYXRpb24gYWN0aXZpdHkgZHVyaW5nIG1vdmVtZW50IGFuZCBpbW1vYmlsaXphdGlvbi4gSW1tb2JpbGl6YXRpb24gYWx0ZXJzIHRoZSBjb3JyZWxhdGlvbiBzdHJ1Y3R1cmUgb2YgbmV1cmFsIGFjdGl2aXR5IGFuZCBpdHMgZHluYW1pY3MuIFNvbWUgbmV1cm9ucyBwb3NpdGl2ZWx5IGNvcnJlbGF0ZWQgd2l0aCBBVkEgZHVyaW5nIG1vdmVtZW50IGJlY29tZSBuZWdhdGl2ZWx5IGNvcnJlbGF0ZWQgZHVyaW5nIGltbW9iaWxpemF0aW9uIGFuZCB2aWNlIHZlcnNhLiBUaGlzIHdvcmsgcHJvdmlkZXMgbmVlZGVkIGV4cGVyaW1lbnRhbCBtZWFzdXJlbWVudHMgdGhhdCBpbmZvcm0gYW5kIGNvbnN0cmFpbiBvbmdvaW5nIGVmZm9ydHMgdG8gdW5kZXJzdGFuZCBwb3B1bGF0aW9uIGR5bmFtaWNzIHVuZGVybHlpbmcgbG9jb21vdGlvbiBpbiBDLiBlbGVnYW5zLiIsInB1Ymxpc2hlciI6ImVMaWZlIFNjaWVuY2VzIFB1YmxpY2F0aW9ucyBMdGQiLCJ2b2x1bWUiOiIxMCJ9LCJpc1RlbXBvcmFyeSI6ZmFsc2V9XX0="/>
                <w:id w:val="205533604"/>
                <w:placeholder>
                  <w:docPart w:val="DefaultPlaceholder_-1854013440"/>
                </w:placeholder>
              </w:sdtPr>
              <w:sdtContent>
                <w:r w:rsidR="00221666" w:rsidRPr="00221666">
                  <w:rPr>
                    <w:b/>
                    <w:color w:val="000000"/>
                  </w:rPr>
                  <w:t>[1]</w:t>
                </w:r>
              </w:sdtContent>
            </w:sdt>
          </w:p>
        </w:tc>
      </w:tr>
      <w:tr w:rsidR="0004196C" w:rsidRPr="00137BEC" w14:paraId="4F73F645" w14:textId="77777777" w:rsidTr="00686F9E">
        <w:tc>
          <w:tcPr>
            <w:tcW w:w="1432"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04EE50B2" w14:textId="77777777" w:rsidR="0004196C" w:rsidRPr="00137BEC" w:rsidRDefault="0004196C" w:rsidP="00686F9E">
            <w:pPr>
              <w:rPr>
                <w:b/>
                <w:bCs/>
              </w:rPr>
            </w:pPr>
            <w:r w:rsidRPr="00137BEC">
              <w:rPr>
                <w:b/>
                <w:bCs/>
              </w:rPr>
              <w:t>Fig. 1B</w:t>
            </w:r>
          </w:p>
        </w:tc>
        <w:tc>
          <w:tcPr>
            <w:tcW w:w="5453"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459A6726" w14:textId="77777777" w:rsidR="0004196C" w:rsidRPr="00137BEC" w:rsidRDefault="0004196C" w:rsidP="00686F9E">
            <w:r w:rsidRPr="00137BEC">
              <w:t>AML18_A</w:t>
            </w:r>
          </w:p>
        </w:tc>
      </w:tr>
      <w:tr w:rsidR="0004196C" w:rsidRPr="00137BEC" w14:paraId="71A363CE" w14:textId="77777777" w:rsidTr="00686F9E">
        <w:tc>
          <w:tcPr>
            <w:tcW w:w="1432"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2EBB8A43" w14:textId="77777777" w:rsidR="0004196C" w:rsidRPr="00137BEC" w:rsidRDefault="0004196C" w:rsidP="00686F9E">
            <w:pPr>
              <w:rPr>
                <w:b/>
                <w:bCs/>
              </w:rPr>
            </w:pPr>
            <w:r w:rsidRPr="00137BEC">
              <w:rPr>
                <w:b/>
                <w:bCs/>
              </w:rPr>
              <w:t>Fig. 1C</w:t>
            </w:r>
          </w:p>
        </w:tc>
        <w:tc>
          <w:tcPr>
            <w:tcW w:w="5453"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6BB3F3F8" w14:textId="77777777" w:rsidR="0004196C" w:rsidRPr="00137BEC" w:rsidRDefault="0004196C" w:rsidP="00686F9E">
            <w:r w:rsidRPr="00137BEC">
              <w:t>AML310_A</w:t>
            </w:r>
          </w:p>
        </w:tc>
      </w:tr>
      <w:tr w:rsidR="0004196C" w:rsidRPr="00137BEC" w14:paraId="4D26B759" w14:textId="77777777" w:rsidTr="00686F9E">
        <w:tc>
          <w:tcPr>
            <w:tcW w:w="1432"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2438D9A3" w14:textId="77777777" w:rsidR="0004196C" w:rsidRPr="00137BEC" w:rsidRDefault="0004196C" w:rsidP="00686F9E">
            <w:pPr>
              <w:rPr>
                <w:b/>
                <w:bCs/>
              </w:rPr>
            </w:pPr>
            <w:r w:rsidRPr="00137BEC">
              <w:rPr>
                <w:b/>
                <w:bCs/>
              </w:rPr>
              <w:t>Fig. 1D</w:t>
            </w:r>
          </w:p>
        </w:tc>
        <w:tc>
          <w:tcPr>
            <w:tcW w:w="5453"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3402092C" w14:textId="77777777" w:rsidR="0004196C" w:rsidRPr="00137BEC" w:rsidRDefault="0004196C" w:rsidP="00686F9E">
            <w:r w:rsidRPr="00137BEC">
              <w:t>AML18_A-C, E-K</w:t>
            </w:r>
          </w:p>
        </w:tc>
      </w:tr>
      <w:tr w:rsidR="0004196C" w:rsidRPr="00137BEC" w14:paraId="41C2D724" w14:textId="77777777" w:rsidTr="00686F9E">
        <w:tc>
          <w:tcPr>
            <w:tcW w:w="1432"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6154AD6B" w14:textId="77777777" w:rsidR="0004196C" w:rsidRPr="00137BEC" w:rsidRDefault="0004196C" w:rsidP="00686F9E">
            <w:pPr>
              <w:rPr>
                <w:b/>
                <w:bCs/>
              </w:rPr>
            </w:pPr>
            <w:r w:rsidRPr="00137BEC">
              <w:rPr>
                <w:b/>
                <w:bCs/>
              </w:rPr>
              <w:t>Fig. 1E</w:t>
            </w:r>
          </w:p>
        </w:tc>
        <w:tc>
          <w:tcPr>
            <w:tcW w:w="5453"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088DC4C8" w14:textId="77777777" w:rsidR="0004196C" w:rsidRPr="00137BEC" w:rsidRDefault="0004196C" w:rsidP="00686F9E">
            <w:r w:rsidRPr="00137BEC">
              <w:t>AML310AC, AML32A-G</w:t>
            </w:r>
          </w:p>
        </w:tc>
      </w:tr>
      <w:tr w:rsidR="0004196C" w:rsidRPr="00137BEC" w14:paraId="26569402" w14:textId="77777777" w:rsidTr="00686F9E">
        <w:tc>
          <w:tcPr>
            <w:tcW w:w="1432"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6AC4598A" w14:textId="77777777" w:rsidR="0004196C" w:rsidRPr="00137BEC" w:rsidRDefault="0004196C" w:rsidP="00686F9E">
            <w:pPr>
              <w:rPr>
                <w:b/>
                <w:bCs/>
              </w:rPr>
            </w:pPr>
            <w:r w:rsidRPr="00137BEC">
              <w:rPr>
                <w:b/>
                <w:bCs/>
              </w:rPr>
              <w:t>Fig. 3AB</w:t>
            </w:r>
          </w:p>
        </w:tc>
        <w:tc>
          <w:tcPr>
            <w:tcW w:w="5453"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09ABFEB1" w14:textId="77777777" w:rsidR="0004196C" w:rsidRPr="00137BEC" w:rsidRDefault="0004196C" w:rsidP="00686F9E">
            <w:r w:rsidRPr="00137BEC">
              <w:t>AML310_A</w:t>
            </w:r>
          </w:p>
        </w:tc>
      </w:tr>
      <w:tr w:rsidR="0004196C" w:rsidRPr="00137BEC" w14:paraId="5F8610FF" w14:textId="77777777" w:rsidTr="00686F9E">
        <w:tc>
          <w:tcPr>
            <w:tcW w:w="1432"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6278E40C" w14:textId="77777777" w:rsidR="0004196C" w:rsidRPr="00137BEC" w:rsidRDefault="0004196C" w:rsidP="00686F9E">
            <w:pPr>
              <w:rPr>
                <w:b/>
                <w:bCs/>
              </w:rPr>
            </w:pPr>
            <w:r w:rsidRPr="00137BEC">
              <w:rPr>
                <w:b/>
                <w:bCs/>
              </w:rPr>
              <w:t>Fig. 3C</w:t>
            </w:r>
          </w:p>
        </w:tc>
        <w:tc>
          <w:tcPr>
            <w:tcW w:w="5453"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52D17999" w14:textId="77777777" w:rsidR="0004196C" w:rsidRPr="00137BEC" w:rsidRDefault="0004196C" w:rsidP="00686F9E">
            <w:r w:rsidRPr="00137BEC">
              <w:t>blue: AML310_A</w:t>
            </w:r>
          </w:p>
          <w:p w14:paraId="4932C93C" w14:textId="77777777" w:rsidR="0004196C" w:rsidRPr="00137BEC" w:rsidRDefault="0004196C" w:rsidP="00686F9E">
            <w:r w:rsidRPr="00137BEC">
              <w:t>orange: AML310_C</w:t>
            </w:r>
          </w:p>
          <w:p w14:paraId="3C5ED6CB" w14:textId="77777777" w:rsidR="0004196C" w:rsidRPr="00137BEC" w:rsidRDefault="0004196C" w:rsidP="00686F9E">
            <w:r w:rsidRPr="00137BEC">
              <w:t>red: AML32_A</w:t>
            </w:r>
          </w:p>
          <w:p w14:paraId="1D62F4FA" w14:textId="77777777" w:rsidR="0004196C" w:rsidRPr="00137BEC" w:rsidRDefault="0004196C" w:rsidP="00686F9E">
            <w:r w:rsidRPr="00137BEC">
              <w:t>yellow: AML32_B</w:t>
            </w:r>
          </w:p>
          <w:p w14:paraId="785CDC61" w14:textId="77777777" w:rsidR="0004196C" w:rsidRPr="00137BEC" w:rsidRDefault="0004196C" w:rsidP="00686F9E">
            <w:r w:rsidRPr="00137BEC">
              <w:t>green: AML32_C</w:t>
            </w:r>
          </w:p>
          <w:p w14:paraId="1D7F72F8" w14:textId="77777777" w:rsidR="0004196C" w:rsidRPr="00137BEC" w:rsidRDefault="0004196C" w:rsidP="00686F9E">
            <w:r w:rsidRPr="00137BEC">
              <w:t>brown: AML32_D</w:t>
            </w:r>
          </w:p>
          <w:p w14:paraId="3D6A6624" w14:textId="77777777" w:rsidR="0004196C" w:rsidRPr="00137BEC" w:rsidRDefault="0004196C" w:rsidP="00686F9E">
            <w:r w:rsidRPr="00137BEC">
              <w:t>purple: AML32_E</w:t>
            </w:r>
          </w:p>
          <w:p w14:paraId="35DD48F2" w14:textId="77777777" w:rsidR="0004196C" w:rsidRPr="00137BEC" w:rsidRDefault="0004196C" w:rsidP="00686F9E">
            <w:r w:rsidRPr="00137BEC">
              <w:t>gray: AML32_F</w:t>
            </w:r>
          </w:p>
          <w:p w14:paraId="05444BE7" w14:textId="77777777" w:rsidR="0004196C" w:rsidRPr="00137BEC" w:rsidRDefault="0004196C" w:rsidP="00686F9E">
            <w:r w:rsidRPr="00137BEC">
              <w:t>pink: AML32_G</w:t>
            </w:r>
          </w:p>
          <w:p w14:paraId="2820842F" w14:textId="77777777" w:rsidR="0004196C" w:rsidRPr="00137BEC" w:rsidRDefault="0004196C" w:rsidP="00686F9E"/>
          <w:p w14:paraId="027BB973" w14:textId="77777777" w:rsidR="0004196C" w:rsidRPr="00137BEC" w:rsidRDefault="0004196C" w:rsidP="00686F9E">
            <w:r w:rsidRPr="00137BEC">
              <w:t>AML18_A-C, E-K (Used to calculate median[GFP decoding])</w:t>
            </w:r>
          </w:p>
        </w:tc>
      </w:tr>
      <w:tr w:rsidR="0004196C" w:rsidRPr="00137BEC" w14:paraId="2187AD0F" w14:textId="77777777" w:rsidTr="00686F9E">
        <w:tc>
          <w:tcPr>
            <w:tcW w:w="1432"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3546E486" w14:textId="77777777" w:rsidR="0004196C" w:rsidRPr="00137BEC" w:rsidRDefault="0004196C" w:rsidP="00686F9E">
            <w:pPr>
              <w:rPr>
                <w:b/>
                <w:bCs/>
              </w:rPr>
            </w:pPr>
            <w:r w:rsidRPr="00137BEC">
              <w:rPr>
                <w:b/>
                <w:bCs/>
              </w:rPr>
              <w:t>Fig. 3D</w:t>
            </w:r>
          </w:p>
        </w:tc>
        <w:tc>
          <w:tcPr>
            <w:tcW w:w="5453"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7BB9CA02" w14:textId="77777777" w:rsidR="0004196C" w:rsidRPr="00137BEC" w:rsidRDefault="0004196C" w:rsidP="00686F9E">
            <w:r w:rsidRPr="00137BEC">
              <w:t>AML18_A-C, E-K</w:t>
            </w:r>
          </w:p>
        </w:tc>
      </w:tr>
      <w:tr w:rsidR="0004196C" w:rsidRPr="00137BEC" w14:paraId="5EC0951C" w14:textId="77777777" w:rsidTr="00686F9E">
        <w:tc>
          <w:tcPr>
            <w:tcW w:w="1432"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6D06D583" w14:textId="77777777" w:rsidR="0004196C" w:rsidRPr="00137BEC" w:rsidRDefault="0004196C" w:rsidP="00686F9E">
            <w:pPr>
              <w:rPr>
                <w:b/>
                <w:bCs/>
              </w:rPr>
            </w:pPr>
            <w:r w:rsidRPr="00137BEC">
              <w:rPr>
                <w:b/>
                <w:bCs/>
              </w:rPr>
              <w:t>Fig. 3E</w:t>
            </w:r>
          </w:p>
        </w:tc>
        <w:tc>
          <w:tcPr>
            <w:tcW w:w="5453"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3A3A0437" w14:textId="77777777" w:rsidR="0004196C" w:rsidRPr="00137BEC" w:rsidRDefault="0004196C" w:rsidP="00686F9E">
            <w:r w:rsidRPr="00137BEC">
              <w:t>AML310_AC, AML32_A-G</w:t>
            </w:r>
          </w:p>
        </w:tc>
      </w:tr>
      <w:tr w:rsidR="0004196C" w:rsidRPr="00137BEC" w14:paraId="4C38DFD8" w14:textId="77777777" w:rsidTr="00972049">
        <w:tc>
          <w:tcPr>
            <w:tcW w:w="1432" w:type="dxa"/>
            <w:tcBorders>
              <w:top w:val="single" w:sz="6" w:space="0" w:color="CCCCCC"/>
              <w:left w:val="single" w:sz="6" w:space="0" w:color="CCCCCC"/>
              <w:bottom w:val="single" w:sz="6" w:space="0" w:color="CCCCCC"/>
              <w:right w:val="single" w:sz="6" w:space="0" w:color="CCCCCC"/>
            </w:tcBorders>
            <w:shd w:val="clear" w:color="auto" w:fill="auto"/>
            <w:tcMar>
              <w:top w:w="150" w:type="dxa"/>
              <w:left w:w="150" w:type="dxa"/>
              <w:bottom w:w="150" w:type="dxa"/>
              <w:right w:w="150" w:type="dxa"/>
            </w:tcMar>
            <w:vAlign w:val="center"/>
          </w:tcPr>
          <w:p w14:paraId="1D2538ED" w14:textId="77777777" w:rsidR="0004196C" w:rsidRPr="00137BEC" w:rsidRDefault="0004196C" w:rsidP="00686F9E">
            <w:pPr>
              <w:rPr>
                <w:b/>
                <w:bCs/>
              </w:rPr>
            </w:pPr>
            <w:r w:rsidRPr="00137BEC">
              <w:rPr>
                <w:b/>
                <w:bCs/>
              </w:rPr>
              <w:t xml:space="preserve">Fig. S1 </w:t>
            </w:r>
          </w:p>
        </w:tc>
        <w:tc>
          <w:tcPr>
            <w:tcW w:w="5453" w:type="dxa"/>
            <w:tcBorders>
              <w:top w:val="single" w:sz="6" w:space="0" w:color="CCCCCC"/>
              <w:left w:val="single" w:sz="6" w:space="0" w:color="CCCCCC"/>
              <w:bottom w:val="single" w:sz="6" w:space="0" w:color="CCCCCC"/>
              <w:right w:val="single" w:sz="6" w:space="0" w:color="CCCCCC"/>
            </w:tcBorders>
            <w:shd w:val="clear" w:color="auto" w:fill="auto"/>
            <w:tcMar>
              <w:top w:w="150" w:type="dxa"/>
              <w:left w:w="150" w:type="dxa"/>
              <w:bottom w:w="150" w:type="dxa"/>
              <w:right w:w="150" w:type="dxa"/>
            </w:tcMar>
            <w:vAlign w:val="center"/>
          </w:tcPr>
          <w:p w14:paraId="3805A933" w14:textId="77777777" w:rsidR="0004196C" w:rsidRPr="00137BEC" w:rsidRDefault="0004196C" w:rsidP="00686F9E">
            <w:r w:rsidRPr="00137BEC">
              <w:t>BrainScanner20201030_133026 (immobilized)</w:t>
            </w:r>
          </w:p>
        </w:tc>
      </w:tr>
      <w:tr w:rsidR="0004196C" w:rsidRPr="00137BEC" w14:paraId="3FB0BB89" w14:textId="77777777" w:rsidTr="00972049">
        <w:tc>
          <w:tcPr>
            <w:tcW w:w="1432"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3CF044E6" w14:textId="77777777" w:rsidR="0004196C" w:rsidRPr="00137BEC" w:rsidRDefault="0004196C" w:rsidP="00686F9E">
            <w:pPr>
              <w:rPr>
                <w:b/>
                <w:bCs/>
              </w:rPr>
            </w:pPr>
            <w:r w:rsidRPr="00137BEC">
              <w:rPr>
                <w:b/>
                <w:bCs/>
              </w:rPr>
              <w:t>Fig. S2A</w:t>
            </w:r>
          </w:p>
        </w:tc>
        <w:tc>
          <w:tcPr>
            <w:tcW w:w="5453"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689006D1" w14:textId="77777777" w:rsidR="0004196C" w:rsidRPr="00137BEC" w:rsidRDefault="0004196C" w:rsidP="00686F9E">
            <w:r w:rsidRPr="00137BEC">
              <w:t>blue: AML18_A</w:t>
            </w:r>
          </w:p>
          <w:p w14:paraId="786262E7" w14:textId="77777777" w:rsidR="0004196C" w:rsidRPr="00137BEC" w:rsidRDefault="0004196C" w:rsidP="00686F9E">
            <w:r w:rsidRPr="00137BEC">
              <w:t>teal: AML18_B</w:t>
            </w:r>
          </w:p>
          <w:p w14:paraId="71793618" w14:textId="77777777" w:rsidR="0004196C" w:rsidRPr="00137BEC" w:rsidRDefault="0004196C" w:rsidP="00686F9E">
            <w:r w:rsidRPr="00137BEC">
              <w:t>green: AML18_C</w:t>
            </w:r>
          </w:p>
          <w:p w14:paraId="521D326D" w14:textId="77777777" w:rsidR="0004196C" w:rsidRPr="00137BEC" w:rsidRDefault="0004196C" w:rsidP="00686F9E">
            <w:r w:rsidRPr="00137BEC">
              <w:t>pink: AML18_E</w:t>
            </w:r>
          </w:p>
          <w:p w14:paraId="4524553E" w14:textId="77777777" w:rsidR="0004196C" w:rsidRPr="00137BEC" w:rsidRDefault="0004196C" w:rsidP="00686F9E">
            <w:r w:rsidRPr="00137BEC">
              <w:t>purple: AML18_F</w:t>
            </w:r>
          </w:p>
          <w:p w14:paraId="1DE6F69B" w14:textId="77777777" w:rsidR="0004196C" w:rsidRPr="00137BEC" w:rsidRDefault="0004196C" w:rsidP="00686F9E">
            <w:r w:rsidRPr="00137BEC">
              <w:t>orange: AML18_G</w:t>
            </w:r>
          </w:p>
          <w:p w14:paraId="408F4BEF" w14:textId="77777777" w:rsidR="0004196C" w:rsidRPr="00137BEC" w:rsidRDefault="0004196C" w:rsidP="00686F9E">
            <w:r w:rsidRPr="00137BEC">
              <w:t>red: AML18_H</w:t>
            </w:r>
          </w:p>
          <w:p w14:paraId="5460EF6F" w14:textId="77777777" w:rsidR="0004196C" w:rsidRPr="00137BEC" w:rsidRDefault="0004196C" w:rsidP="00686F9E">
            <w:r w:rsidRPr="00137BEC">
              <w:t>brown: AML18_I</w:t>
            </w:r>
          </w:p>
          <w:p w14:paraId="25CE4679" w14:textId="77777777" w:rsidR="0004196C" w:rsidRPr="00137BEC" w:rsidRDefault="0004196C" w:rsidP="00686F9E">
            <w:r w:rsidRPr="00137BEC">
              <w:t>gray: AML18_J</w:t>
            </w:r>
          </w:p>
          <w:p w14:paraId="75725EEE" w14:textId="77777777" w:rsidR="0004196C" w:rsidRPr="00137BEC" w:rsidRDefault="0004196C" w:rsidP="00686F9E">
            <w:r w:rsidRPr="00137BEC">
              <w:t>yellow: AML18_K</w:t>
            </w:r>
          </w:p>
        </w:tc>
      </w:tr>
      <w:tr w:rsidR="0004196C" w:rsidRPr="00137BEC" w14:paraId="773B6E80" w14:textId="77777777" w:rsidTr="00972049">
        <w:tc>
          <w:tcPr>
            <w:tcW w:w="1432" w:type="dxa"/>
            <w:tcBorders>
              <w:top w:val="single" w:sz="6" w:space="0" w:color="CCCCCC"/>
              <w:left w:val="single" w:sz="6" w:space="0" w:color="CCCCCC"/>
              <w:bottom w:val="single" w:sz="6" w:space="0" w:color="CCCCCC"/>
              <w:right w:val="single" w:sz="6" w:space="0" w:color="CCCCCC"/>
            </w:tcBorders>
            <w:shd w:val="clear" w:color="auto" w:fill="auto"/>
            <w:tcMar>
              <w:top w:w="150" w:type="dxa"/>
              <w:left w:w="150" w:type="dxa"/>
              <w:bottom w:w="150" w:type="dxa"/>
              <w:right w:w="150" w:type="dxa"/>
            </w:tcMar>
            <w:vAlign w:val="center"/>
            <w:hideMark/>
          </w:tcPr>
          <w:p w14:paraId="7A173FF9" w14:textId="77777777" w:rsidR="0004196C" w:rsidRPr="00137BEC" w:rsidRDefault="0004196C" w:rsidP="00686F9E">
            <w:pPr>
              <w:rPr>
                <w:b/>
                <w:bCs/>
              </w:rPr>
            </w:pPr>
            <w:r w:rsidRPr="00137BEC">
              <w:rPr>
                <w:b/>
                <w:bCs/>
              </w:rPr>
              <w:t>Fig. S2B</w:t>
            </w:r>
          </w:p>
        </w:tc>
        <w:tc>
          <w:tcPr>
            <w:tcW w:w="5453" w:type="dxa"/>
            <w:tcBorders>
              <w:top w:val="single" w:sz="6" w:space="0" w:color="CCCCCC"/>
              <w:left w:val="single" w:sz="6" w:space="0" w:color="CCCCCC"/>
              <w:bottom w:val="single" w:sz="6" w:space="0" w:color="CCCCCC"/>
              <w:right w:val="single" w:sz="6" w:space="0" w:color="CCCCCC"/>
            </w:tcBorders>
            <w:shd w:val="clear" w:color="auto" w:fill="auto"/>
            <w:tcMar>
              <w:top w:w="150" w:type="dxa"/>
              <w:left w:w="150" w:type="dxa"/>
              <w:bottom w:w="150" w:type="dxa"/>
              <w:right w:w="150" w:type="dxa"/>
            </w:tcMar>
            <w:vAlign w:val="center"/>
            <w:hideMark/>
          </w:tcPr>
          <w:p w14:paraId="68FE1F0D" w14:textId="77777777" w:rsidR="0004196C" w:rsidRPr="00137BEC" w:rsidRDefault="0004196C" w:rsidP="00686F9E">
            <w:r w:rsidRPr="00137BEC">
              <w:t>blue: AML310_A</w:t>
            </w:r>
          </w:p>
          <w:p w14:paraId="77FA2FA1" w14:textId="77777777" w:rsidR="0004196C" w:rsidRPr="00137BEC" w:rsidRDefault="0004196C" w:rsidP="00686F9E">
            <w:r w:rsidRPr="00137BEC">
              <w:lastRenderedPageBreak/>
              <w:t>orange: AML310_C</w:t>
            </w:r>
          </w:p>
          <w:p w14:paraId="540221A2" w14:textId="77777777" w:rsidR="0004196C" w:rsidRPr="00137BEC" w:rsidRDefault="0004196C" w:rsidP="00686F9E">
            <w:r w:rsidRPr="00137BEC">
              <w:t>red: AML32_A</w:t>
            </w:r>
          </w:p>
          <w:p w14:paraId="70D11E4A" w14:textId="77777777" w:rsidR="0004196C" w:rsidRPr="00137BEC" w:rsidRDefault="0004196C" w:rsidP="00686F9E">
            <w:r w:rsidRPr="00137BEC">
              <w:t>yellow: AML32_B</w:t>
            </w:r>
          </w:p>
          <w:p w14:paraId="2183DFF1" w14:textId="77777777" w:rsidR="0004196C" w:rsidRPr="00137BEC" w:rsidRDefault="0004196C" w:rsidP="00686F9E">
            <w:r w:rsidRPr="00137BEC">
              <w:t>green: AML32_C</w:t>
            </w:r>
          </w:p>
          <w:p w14:paraId="5B32D91F" w14:textId="77777777" w:rsidR="0004196C" w:rsidRPr="00137BEC" w:rsidRDefault="0004196C" w:rsidP="00686F9E">
            <w:r w:rsidRPr="00137BEC">
              <w:t>brown: AML32_D</w:t>
            </w:r>
          </w:p>
          <w:p w14:paraId="48C0596C" w14:textId="77777777" w:rsidR="0004196C" w:rsidRPr="00137BEC" w:rsidRDefault="0004196C" w:rsidP="00686F9E">
            <w:r w:rsidRPr="00137BEC">
              <w:t>purple: AML32_E</w:t>
            </w:r>
          </w:p>
          <w:p w14:paraId="163351F0" w14:textId="77777777" w:rsidR="0004196C" w:rsidRPr="00137BEC" w:rsidRDefault="0004196C" w:rsidP="00686F9E">
            <w:r w:rsidRPr="00137BEC">
              <w:t>gray: AML32_F</w:t>
            </w:r>
          </w:p>
          <w:p w14:paraId="49DB2586" w14:textId="77777777" w:rsidR="0004196C" w:rsidRPr="00137BEC" w:rsidRDefault="0004196C" w:rsidP="00686F9E">
            <w:r w:rsidRPr="00137BEC">
              <w:t>pink: AML32_G</w:t>
            </w:r>
          </w:p>
        </w:tc>
      </w:tr>
      <w:tr w:rsidR="0004196C" w:rsidRPr="00137BEC" w14:paraId="0F7A2F9A" w14:textId="77777777" w:rsidTr="00972049">
        <w:tc>
          <w:tcPr>
            <w:tcW w:w="1432"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tcPr>
          <w:p w14:paraId="3E0B2920" w14:textId="77777777" w:rsidR="0004196C" w:rsidRPr="00137BEC" w:rsidRDefault="0004196C" w:rsidP="00686F9E">
            <w:pPr>
              <w:rPr>
                <w:b/>
                <w:bCs/>
              </w:rPr>
            </w:pPr>
            <w:r w:rsidRPr="00137BEC">
              <w:rPr>
                <w:b/>
                <w:bCs/>
              </w:rPr>
              <w:lastRenderedPageBreak/>
              <w:t>Fig. S2C</w:t>
            </w:r>
          </w:p>
        </w:tc>
        <w:tc>
          <w:tcPr>
            <w:tcW w:w="5453"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tcPr>
          <w:p w14:paraId="4D357795" w14:textId="77777777" w:rsidR="0004196C" w:rsidRPr="00137BEC" w:rsidRDefault="0004196C" w:rsidP="00686F9E">
            <w:r w:rsidRPr="00137BEC">
              <w:t>blue: AML310_A</w:t>
            </w:r>
          </w:p>
          <w:p w14:paraId="1739697F" w14:textId="77777777" w:rsidR="0004196C" w:rsidRPr="00137BEC" w:rsidRDefault="0004196C" w:rsidP="00686F9E">
            <w:r w:rsidRPr="00137BEC">
              <w:t>orange: AML310_C</w:t>
            </w:r>
          </w:p>
          <w:p w14:paraId="1090E2DD" w14:textId="77777777" w:rsidR="0004196C" w:rsidRPr="00137BEC" w:rsidRDefault="0004196C" w:rsidP="00686F9E">
            <w:r w:rsidRPr="00137BEC">
              <w:t>red: AML32_A</w:t>
            </w:r>
          </w:p>
          <w:p w14:paraId="215BF4D4" w14:textId="77777777" w:rsidR="0004196C" w:rsidRPr="00137BEC" w:rsidRDefault="0004196C" w:rsidP="00686F9E">
            <w:r w:rsidRPr="00137BEC">
              <w:t>yellow: AML32_B</w:t>
            </w:r>
          </w:p>
          <w:p w14:paraId="5FCC39DD" w14:textId="77777777" w:rsidR="0004196C" w:rsidRPr="00137BEC" w:rsidRDefault="0004196C" w:rsidP="00686F9E">
            <w:r w:rsidRPr="00137BEC">
              <w:t>green: AML32_C</w:t>
            </w:r>
          </w:p>
          <w:p w14:paraId="38D4ACC0" w14:textId="77777777" w:rsidR="0004196C" w:rsidRPr="00137BEC" w:rsidRDefault="0004196C" w:rsidP="00686F9E">
            <w:r w:rsidRPr="00137BEC">
              <w:t>brown: AML32_D</w:t>
            </w:r>
          </w:p>
          <w:p w14:paraId="51F416F1" w14:textId="77777777" w:rsidR="0004196C" w:rsidRPr="00137BEC" w:rsidRDefault="0004196C" w:rsidP="00686F9E">
            <w:r w:rsidRPr="00137BEC">
              <w:t>purple: AML32_E</w:t>
            </w:r>
          </w:p>
          <w:p w14:paraId="1C21098C" w14:textId="77777777" w:rsidR="0004196C" w:rsidRPr="00137BEC" w:rsidRDefault="0004196C" w:rsidP="00686F9E">
            <w:r w:rsidRPr="00137BEC">
              <w:t>gray: AML32_F</w:t>
            </w:r>
          </w:p>
          <w:p w14:paraId="3A780C36" w14:textId="77777777" w:rsidR="0004196C" w:rsidRPr="00137BEC" w:rsidRDefault="0004196C" w:rsidP="00686F9E">
            <w:r w:rsidRPr="00137BEC">
              <w:t>pink: AML32_G</w:t>
            </w:r>
          </w:p>
          <w:p w14:paraId="2A7950FB" w14:textId="77777777" w:rsidR="0004196C" w:rsidRPr="00137BEC" w:rsidRDefault="0004196C" w:rsidP="00686F9E"/>
          <w:p w14:paraId="0B246D1A" w14:textId="77777777" w:rsidR="0004196C" w:rsidRPr="00137BEC" w:rsidRDefault="0004196C" w:rsidP="00686F9E">
            <w:r w:rsidRPr="00137BEC">
              <w:t>AML18_A-C, E-K (Used to calculate mean[GFP decoding])</w:t>
            </w:r>
          </w:p>
        </w:tc>
      </w:tr>
    </w:tbl>
    <w:p w14:paraId="1F47534A" w14:textId="129A5632" w:rsidR="00075C4F" w:rsidRDefault="00075C4F"/>
    <w:p w14:paraId="45E968AC" w14:textId="033570B7" w:rsidR="00905416" w:rsidRPr="00905416" w:rsidRDefault="00905416">
      <w:pPr>
        <w:rPr>
          <w:b/>
          <w:bCs/>
        </w:rPr>
      </w:pPr>
      <w:r w:rsidRPr="00905416">
        <w:rPr>
          <w:b/>
          <w:bCs/>
        </w:rPr>
        <w:t>Reference</w:t>
      </w:r>
    </w:p>
    <w:sdt>
      <w:sdtPr>
        <w:tag w:val="MENDELEY_BIBLIOGRAPHY"/>
        <w:id w:val="1630362100"/>
        <w:placeholder>
          <w:docPart w:val="DefaultPlaceholder_-1854013440"/>
        </w:placeholder>
      </w:sdtPr>
      <w:sdtContent>
        <w:p w14:paraId="77C3ED33" w14:textId="77777777" w:rsidR="00221666" w:rsidRDefault="00221666">
          <w:pPr>
            <w:autoSpaceDE w:val="0"/>
            <w:autoSpaceDN w:val="0"/>
            <w:ind w:hanging="640"/>
            <w:divId w:val="629701028"/>
          </w:pPr>
          <w:r>
            <w:t xml:space="preserve">1. </w:t>
          </w:r>
          <w:r>
            <w:tab/>
            <w:t>Hallinen KM, Dempsey R, Scholz M, Yu X, Linder A, Randi F, et al. Decoding locomotion from population neural activity in moving C. Elegans. Elife. 2021;10. doi:10.7554/ELIFE.66135</w:t>
          </w:r>
        </w:p>
        <w:p w14:paraId="71A4C11C" w14:textId="326FB484" w:rsidR="00221666" w:rsidRDefault="00221666">
          <w:r>
            <w:t> </w:t>
          </w:r>
        </w:p>
      </w:sdtContent>
    </w:sdt>
    <w:sectPr w:rsidR="002216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96C"/>
    <w:rsid w:val="0001482D"/>
    <w:rsid w:val="0004196C"/>
    <w:rsid w:val="00075C4F"/>
    <w:rsid w:val="00221666"/>
    <w:rsid w:val="0073534E"/>
    <w:rsid w:val="00905416"/>
    <w:rsid w:val="00972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BF661"/>
  <w15:chartTrackingRefBased/>
  <w15:docId w15:val="{350D5F47-DE32-4838-B671-C3DA6449C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96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2166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9679271">
      <w:bodyDiv w:val="1"/>
      <w:marLeft w:val="0"/>
      <w:marRight w:val="0"/>
      <w:marTop w:val="0"/>
      <w:marBottom w:val="0"/>
      <w:divBdr>
        <w:top w:val="none" w:sz="0" w:space="0" w:color="auto"/>
        <w:left w:val="none" w:sz="0" w:space="0" w:color="auto"/>
        <w:bottom w:val="none" w:sz="0" w:space="0" w:color="auto"/>
        <w:right w:val="none" w:sz="0" w:space="0" w:color="auto"/>
      </w:divBdr>
      <w:divsChild>
        <w:div w:id="62970102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DA6A48A-9EC0-4D17-9174-31FDFDD83648}"/>
      </w:docPartPr>
      <w:docPartBody>
        <w:p w:rsidR="00D96233" w:rsidRDefault="00B250AD">
          <w:r w:rsidRPr="0048255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0AD"/>
    <w:rsid w:val="000C307C"/>
    <w:rsid w:val="00AE7945"/>
    <w:rsid w:val="00B250AD"/>
    <w:rsid w:val="00BB27F7"/>
    <w:rsid w:val="00D962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50A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8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F7CE9B-DF78-4590-93F5-58D86C0627E9}">
  <we:reference id="wa104382081" version="1.46.0.0" store="en-US" storeType="OMEX"/>
  <we:alternateReferences>
    <we:reference id="WA104382081" version="1.46.0.0" store="" storeType="OMEX"/>
  </we:alternateReferences>
  <we:properties>
    <we:property name="MENDELEY_CITATIONS" value="[{&quot;citationID&quot;:&quot;MENDELEY_CITATION_22c99dce-b37f-43a5-81d6-b1de6362f30e&quot;,&quot;properties&quot;:{&quot;noteIndex&quot;:0},&quot;isEdited&quot;:false,&quot;manualOverride&quot;:{&quot;isManuallyOverridden&quot;:false,&quot;citeprocText&quot;:&quot;[1]&quot;,&quot;manualOverrideText&quot;:&quot;&quot;},&quot;citationTag&quot;:&quot;MENDELEY_CITATION_v3_eyJjaXRhdGlvbklEIjoiTUVOREVMRVlfQ0lUQVRJT05fMjJjOTlkY2UtYjM3Zi00M2E1LTgxZDYtYjFkZTYzNjJmMzBlIiwicHJvcGVydGllcyI6eyJub3RlSW5kZXgiOjB9LCJpc0VkaXRlZCI6ZmFsc2UsIm1hbnVhbE92ZXJyaWRlIjp7ImlzTWFudWFsbHlPdmVycmlkZGVuIjpmYWxzZSwiY2l0ZXByb2NUZXh0IjoiWzFdIiwibWFudWFsT3ZlcnJpZGVUZXh0IjoiIn0sImNpdGF0aW9uSXRlbXMiOlt7ImlkIjoiMDYxNDFjNjAtNDBmNi0zODVkLWFlMWYtMmI3YjAwZjdkN2Q5IiwiaXRlbURhdGEiOnsidHlwZSI6ImFydGljbGUtam91cm5hbCIsImlkIjoiMDYxNDFjNjAtNDBmNi0zODVkLWFlMWYtMmI3YjAwZjdkN2Q5IiwidGl0bGUiOiJEZWNvZGluZyBsb2NvbW90aW9uIGZyb20gcG9wdWxhdGlvbiBuZXVyYWwgYWN0aXZpdHkgaW4gbW92aW5nIEMuIEVsZWdhbnMiLCJhdXRob3IiOlt7ImZhbWlseSI6IkhhbGxpbmVuIiwiZ2l2ZW4iOiJLZWxzZXkgTS4iLCJwYXJzZS1uYW1lcyI6ZmFsc2UsImRyb3BwaW5nLXBhcnRpY2xlIjoiIiwibm9uLWRyb3BwaW5nLXBhcnRpY2xlIjoiIn0seyJmYW1pbHkiOiJEZW1wc2V5IiwiZ2l2ZW4iOiJSb3NzIiwicGFyc2UtbmFtZXMiOmZhbHNlLCJkcm9wcGluZy1wYXJ0aWNsZSI6IiIsIm5vbi1kcm9wcGluZy1wYXJ0aWNsZSI6IiJ9LHsiZmFtaWx5IjoiU2Nob2x6IiwiZ2l2ZW4iOiJNb25pa2EiLCJwYXJzZS1uYW1lcyI6ZmFsc2UsImRyb3BwaW5nLXBhcnRpY2xlIjoiIiwibm9uLWRyb3BwaW5nLXBhcnRpY2xlIjoiIn0seyJmYW1pbHkiOiJZdSIsImdpdmVuIjoiWGlud2VpIiwicGFyc2UtbmFtZXMiOmZhbHNlLCJkcm9wcGluZy1wYXJ0aWNsZSI6IiIsIm5vbi1kcm9wcGluZy1wYXJ0aWNsZSI6IiJ9LHsiZmFtaWx5IjoiTGluZGVyIiwiZ2l2ZW4iOiJBc2hsZXkiLCJwYXJzZS1uYW1lcyI6ZmFsc2UsImRyb3BwaW5nLXBhcnRpY2xlIjoiIiwibm9uLWRyb3BwaW5nLXBhcnRpY2xlIjoiIn0seyJmYW1pbHkiOiJSYW5kaSIsImdpdmVuIjoiRnJhbmNlc2NvIiwicGFyc2UtbmFtZXMiOmZhbHNlLCJkcm9wcGluZy1wYXJ0aWNsZSI6IiIsIm5vbi1kcm9wcGluZy1wYXJ0aWNsZSI6IiJ9LHsiZmFtaWx5IjoiU2hhcm1hIiwiZ2l2ZW4iOiJBbnVqIiwicGFyc2UtbmFtZXMiOmZhbHNlLCJkcm9wcGluZy1wYXJ0aWNsZSI6IiIsIm5vbi1kcm9wcGluZy1wYXJ0aWNsZSI6IiJ9LHsiZmFtaWx5IjoiU2hhZXZpdHoiLCJnaXZlbiI6Ikpvc2h1YSBXLiIsInBhcnNlLW5hbWVzIjpmYWxzZSwiZHJvcHBpbmctcGFydGljbGUiOiIiLCJub24tZHJvcHBpbmctcGFydGljbGUiOiIifSx7ImZhbWlseSI6IkxlaWZlciIsImdpdmVuIjoiQW5kcmV3IE0uIiwicGFyc2UtbmFtZXMiOmZhbHNlLCJkcm9wcGluZy1wYXJ0aWNsZSI6IiIsIm5vbi1kcm9wcGluZy1wYXJ0aWNsZSI6IiJ9XSwiY29udGFpbmVyLXRpdGxlIjoiZUxpZmUiLCJjb250YWluZXItdGl0bGUtc2hvcnQiOiJFbGlmZSIsImFjY2Vzc2VkIjp7ImRhdGUtcGFydHMiOltbMjAyMiwyLDE2XV19LCJET0kiOiIxMC43NTU0L0VMSUZFLjY2MTM1IiwiSVNTTiI6IjIwNTAwODRYIiwiUE1JRCI6IjM0MzIzMjE4IiwiaXNzdWVkIjp7ImRhdGUtcGFydHMiOltbMjAyMSw3LDFdXX0sImFic3RyYWN0IjoiV2UgaW52ZXN0aWdhdGVkIHRoZSBuZXVyYWwgcmVwcmVzZW50YXRpb24gb2YgbG9jb21vdGlvbiBpbiB0aGUgbmVtYXRvZGUgQy4gZWxlZ2FucyBieSByZWNvcmRpbmcgcG9wdWxhdGlvbiBjYWxjaXVtIGFjdGl2aXR5IGR1cmluZyBtb3ZlbWVudC4gV2UgcmVwb3J0IHRoYXQgcG9wdWxhdGlvbiBhY3Rpdml0eSBtb3JlIGFjY3VyYXRlbHkgZGVjb2RlcyBsb2NvbW90aW9uIHRoYW4gYW55IHNpbmdsZSBuZXVyb24uIFJlbGV2YW50IHNpZ25hbHMgYXJlIGRpc3RyaWJ1dGVkIGFjcm9zcyBuZXVyb25zIHdpdGggZGl2ZXJzZSB0dW5pbmdzIHRvIGxvY29tb3Rpb24uIFR3byBsYXJnZWx5IGRpc3RpbmN0IHN1YnBvcHVsYXRpb25zIGFyZSBpbmZvcm1hdGl2ZSBmb3IgZGVjb2RpbmcgdmVsb2NpdHkgYW5kIGN1cnZhdHVyZSwgYW5kIGRpZmZlcmVudCBuZXVyb25z4oCZIGFjdGl2aXRpZXMgY29udHJpYnV0ZSBmZWF0dXJlcyByZWxldmFudCBmb3IgZGlmZmVyZW50IGFzcGVjdHMgb2YgYSBiZWhhdmlvciBvciBkaWZmZXJlbnQgaW5zdGFuY2VzIG9mIGEgYmVoYXZpb3JhbCBtb3RpZi4gVG8gdmFsaWRhdGUgb3VyIG1lYXN1cmVtZW50cywgd2UgbGFiZWxlZCBuZXVyb25zIEFWQUwgYW5kIEFWQVIgYW5kIGZvdW5kIHRoYXQgdGhlaXIgYWN0aXZpdHkgZXhoaWJpdGVkIGV4cGVjdGVkIHRyYW5zaWVudHMgZHVyaW5nIGJhY2t3YXJkIGxvY29tb3Rpb24uIEZpbmFsbHksIHdlIGNvbXBhcmVkIHBvcHVsYXRpb24gYWN0aXZpdHkgZHVyaW5nIG1vdmVtZW50IGFuZCBpbW1vYmlsaXphdGlvbi4gSW1tb2JpbGl6YXRpb24gYWx0ZXJzIHRoZSBjb3JyZWxhdGlvbiBzdHJ1Y3R1cmUgb2YgbmV1cmFsIGFjdGl2aXR5IGFuZCBpdHMgZHluYW1pY3MuIFNvbWUgbmV1cm9ucyBwb3NpdGl2ZWx5IGNvcnJlbGF0ZWQgd2l0aCBBVkEgZHVyaW5nIG1vdmVtZW50IGJlY29tZSBuZWdhdGl2ZWx5IGNvcnJlbGF0ZWQgZHVyaW5nIGltbW9iaWxpemF0aW9uIGFuZCB2aWNlIHZlcnNhLiBUaGlzIHdvcmsgcHJvdmlkZXMgbmVlZGVkIGV4cGVyaW1lbnRhbCBtZWFzdXJlbWVudHMgdGhhdCBpbmZvcm0gYW5kIGNvbnN0cmFpbiBvbmdvaW5nIGVmZm9ydHMgdG8gdW5kZXJzdGFuZCBwb3B1bGF0aW9uIGR5bmFtaWNzIHVuZGVybHlpbmcgbG9jb21vdGlvbiBpbiBDLiBlbGVnYW5zLiIsInB1Ymxpc2hlciI6ImVMaWZlIFNjaWVuY2VzIFB1YmxpY2F0aW9ucyBMdGQiLCJ2b2x1bWUiOiIxMCJ9LCJpc1RlbXBvcmFyeSI6ZmFsc2V9XX0=&quot;,&quot;citationItems&quot;:[{&quot;id&quot;:&quot;06141c60-40f6-385d-ae1f-2b7b00f7d7d9&quot;,&quot;itemData&quot;:{&quot;type&quot;:&quot;article-journal&quot;,&quot;id&quot;:&quot;06141c60-40f6-385d-ae1f-2b7b00f7d7d9&quot;,&quot;title&quot;:&quot;Decoding locomotion from population neural activity in moving C. Elegans&quot;,&quot;author&quot;:[{&quot;family&quot;:&quot;Hallinen&quot;,&quot;given&quot;:&quot;Kelsey M.&quot;,&quot;parse-names&quot;:false,&quot;dropping-particle&quot;:&quot;&quot;,&quot;non-dropping-particle&quot;:&quot;&quot;},{&quot;family&quot;:&quot;Dempsey&quot;,&quot;given&quot;:&quot;Ross&quot;,&quot;parse-names&quot;:false,&quot;dropping-particle&quot;:&quot;&quot;,&quot;non-dropping-particle&quot;:&quot;&quot;},{&quot;family&quot;:&quot;Scholz&quot;,&quot;given&quot;:&quot;Monika&quot;,&quot;parse-names&quot;:false,&quot;dropping-particle&quot;:&quot;&quot;,&quot;non-dropping-particle&quot;:&quot;&quot;},{&quot;family&quot;:&quot;Yu&quot;,&quot;given&quot;:&quot;Xinwei&quot;,&quot;parse-names&quot;:false,&quot;dropping-particle&quot;:&quot;&quot;,&quot;non-dropping-particle&quot;:&quot;&quot;},{&quot;family&quot;:&quot;Linder&quot;,&quot;given&quot;:&quot;Ashley&quot;,&quot;parse-names&quot;:false,&quot;dropping-particle&quot;:&quot;&quot;,&quot;non-dropping-particle&quot;:&quot;&quot;},{&quot;family&quot;:&quot;Randi&quot;,&quot;given&quot;:&quot;Francesco&quot;,&quot;parse-names&quot;:false,&quot;dropping-particle&quot;:&quot;&quot;,&quot;non-dropping-particle&quot;:&quot;&quot;},{&quot;family&quot;:&quot;Sharma&quot;,&quot;given&quot;:&quot;Anuj&quot;,&quot;parse-names&quot;:false,&quot;dropping-particle&quot;:&quot;&quot;,&quot;non-dropping-particle&quot;:&quot;&quot;},{&quot;family&quot;:&quot;Shaevitz&quot;,&quot;given&quot;:&quot;Joshua W.&quot;,&quot;parse-names&quot;:false,&quot;dropping-particle&quot;:&quot;&quot;,&quot;non-dropping-particle&quot;:&quot;&quot;},{&quot;family&quot;:&quot;Leifer&quot;,&quot;given&quot;:&quot;Andrew M.&quot;,&quot;parse-names&quot;:false,&quot;dropping-particle&quot;:&quot;&quot;,&quot;non-dropping-particle&quot;:&quot;&quot;}],&quot;container-title&quot;:&quot;eLife&quot;,&quot;container-title-short&quot;:&quot;Elife&quot;,&quot;accessed&quot;:{&quot;date-parts&quot;:[[2022,2,16]]},&quot;DOI&quot;:&quot;10.7554/ELIFE.66135&quot;,&quot;ISSN&quot;:&quot;2050084X&quot;,&quot;PMID&quot;:&quot;34323218&quot;,&quot;issued&quot;:{&quot;date-parts&quot;:[[2021,7,1]]},&quot;abstract&quot;:&quot;We investigated the neural representation of locomotion in the nematode C. elegans by recording population calcium activity during movement. We report that population activity more accurately decodes locomotion than any single neuron. Relevant signals are distributed across neurons with diverse tunings to locomotion. Two largely distinct subpopulations are informative for decoding velocity and curvature, and different neurons’ activities contribute features relevant for different aspects of a behavior or different instances of a behavioral motif. To validate our measurements, we labeled neurons AVAL and AVAR and found that their activity exhibited expected transients during backward locomotion. Finally, we compared population activity during movement and immobilization. Immobilization alters the correlation structure of neural activity and its dynamics. Some neurons positively correlated with AVA during movement become negatively correlated during immobilization and vice versa. This work provides needed experimental measurements that inform and constrain ongoing efforts to understand population dynamics underlying locomotion in C. elegans.&quot;,&quot;publisher&quot;:&quot;eLife Sciences Publications Ltd&quot;,&quot;volume&quot;:&quot;10&quot;},&quot;isTemporary&quot;:false}]}]"/>
    <we:property name="MENDELEY_CITATIONS_LOCALE_CODE" value="&quot;en-US&quot;"/>
    <we:property name="MENDELEY_CITATIONS_STYLE" value="{&quot;id&quot;:&quot;https://www.zotero.org/styles/plos-computational-biology&quot;,&quot;title&quot;:&quot;PLOS Computational Biology&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0C8AE-15BE-4C20-869C-7F6EEF059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Pages>
  <Words>178</Words>
  <Characters>1017</Characters>
  <Application>Microsoft Office Word</Application>
  <DocSecurity>0</DocSecurity>
  <Lines>8</Lines>
  <Paragraphs>2</Paragraphs>
  <ScaleCrop>false</ScaleCrop>
  <Company/>
  <LinksUpToDate>false</LinksUpToDate>
  <CharactersWithSpaces>1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 Creamer</dc:creator>
  <cp:keywords/>
  <dc:description/>
  <cp:lastModifiedBy>Matthew S. Creamer</cp:lastModifiedBy>
  <cp:revision>4</cp:revision>
  <dcterms:created xsi:type="dcterms:W3CDTF">2022-09-02T15:51:00Z</dcterms:created>
  <dcterms:modified xsi:type="dcterms:W3CDTF">2022-09-02T16:54:00Z</dcterms:modified>
</cp:coreProperties>
</file>